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BACC7" w14:textId="7FD85F11" w:rsidR="009E7F6E" w:rsidRPr="009E7F6E" w:rsidRDefault="009E7F6E" w:rsidP="009E7F6E">
      <w:pPr>
        <w:rPr>
          <w:rFonts w:ascii="Arial" w:hAnsi="Arial" w:cs="Arial"/>
          <w:b/>
          <w:bCs/>
          <w:sz w:val="28"/>
          <w:szCs w:val="28"/>
        </w:rPr>
      </w:pPr>
      <w:r w:rsidRPr="009E7F6E">
        <w:rPr>
          <w:rFonts w:ascii="Arial" w:eastAsiaTheme="majorEastAsia" w:hAnsi="Arial" w:cstheme="majorBidi"/>
          <w:b/>
          <w:noProof/>
          <w:color w:val="000000" w:themeColor="text1"/>
          <w:kern w:val="0"/>
          <w:sz w:val="32"/>
          <w:szCs w:val="28"/>
          <w14:ligatures w14:val="none"/>
        </w:rPr>
        <w:drawing>
          <wp:anchor distT="0" distB="0" distL="114300" distR="114300" simplePos="0" relativeHeight="251659264" behindDoc="0" locked="0" layoutInCell="1" allowOverlap="1" wp14:anchorId="68301A9D" wp14:editId="1879F8A4">
            <wp:simplePos x="0" y="0"/>
            <wp:positionH relativeFrom="margin">
              <wp:align>center</wp:align>
            </wp:positionH>
            <wp:positionV relativeFrom="margin">
              <wp:posOffset>446405</wp:posOffset>
            </wp:positionV>
            <wp:extent cx="5902960" cy="8145145"/>
            <wp:effectExtent l="0" t="0" r="2540" b="8255"/>
            <wp:wrapSquare wrapText="bothSides"/>
            <wp:docPr id="288755707" name="Picture 288755707" descr="A graph of different types of polyam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51270" name="Picture 2" descr="A graph of different types of polyami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60" cy="814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7F6E">
        <w:rPr>
          <w:rFonts w:ascii="Arial" w:eastAsiaTheme="majorEastAsia" w:hAnsi="Arial" w:cstheme="majorBidi"/>
          <w:b/>
          <w:color w:val="000000" w:themeColor="text1"/>
          <w:kern w:val="0"/>
          <w:sz w:val="32"/>
          <w:szCs w:val="28"/>
          <w14:ligatures w14:val="none"/>
        </w:rPr>
        <w:t>Supplementary materials</w:t>
      </w:r>
    </w:p>
    <w:p w14:paraId="5570194C" w14:textId="601E142A" w:rsidR="009E7F6E" w:rsidRPr="009E7F6E" w:rsidRDefault="009E7F6E" w:rsidP="009E7F6E">
      <w:pPr>
        <w:spacing w:line="480" w:lineRule="auto"/>
        <w:ind w:left="360"/>
        <w:jc w:val="both"/>
        <w:rPr>
          <w:rFonts w:ascii="Arial" w:hAnsi="Arial" w:cs="Arial"/>
          <w:kern w:val="0"/>
          <w:sz w:val="24"/>
          <w:szCs w:val="24"/>
          <w14:ligatures w14:val="none"/>
        </w:rPr>
      </w:pPr>
      <w:bookmarkStart w:id="0" w:name="_Hlk143761483"/>
      <w:r w:rsidRPr="00083A15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Fig S1</w:t>
      </w:r>
      <w:r w:rsidRPr="009E7F6E">
        <w:rPr>
          <w:rFonts w:ascii="Arial" w:hAnsi="Arial" w:cs="Arial"/>
          <w:kern w:val="0"/>
          <w:sz w:val="24"/>
          <w:szCs w:val="24"/>
          <w14:ligatures w14:val="none"/>
        </w:rPr>
        <w:t>: FT-IR wavelengths of the six most prominent polymers found</w:t>
      </w:r>
      <w:bookmarkEnd w:id="0"/>
      <w:r w:rsidRPr="009E7F6E">
        <w:rPr>
          <w:rFonts w:ascii="Arial" w:hAnsi="Arial" w:cs="Arial"/>
          <w:kern w:val="0"/>
          <w:sz w:val="24"/>
          <w:szCs w:val="24"/>
          <w14:ligatures w14:val="none"/>
        </w:rPr>
        <w:br w:type="page"/>
      </w:r>
    </w:p>
    <w:p w14:paraId="48874BA1" w14:textId="77777777" w:rsidR="009E7F6E" w:rsidRPr="009E7F6E" w:rsidRDefault="009E7F6E" w:rsidP="009E7F6E">
      <w:pPr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sectPr w:rsidR="009E7F6E" w:rsidRPr="009E7F6E" w:rsidSect="00771FD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96D4339" w14:textId="25C0C177" w:rsidR="009E7F6E" w:rsidRPr="009E7F6E" w:rsidRDefault="009E7F6E" w:rsidP="009E7F6E">
      <w:pPr>
        <w:spacing w:line="360" w:lineRule="auto"/>
        <w:ind w:left="360"/>
        <w:jc w:val="both"/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S</w:t>
      </w:r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1: </w:t>
      </w:r>
      <w:r w:rsidRPr="009E7F6E">
        <w:rPr>
          <w:rFonts w:ascii="Arial" w:hAnsi="Arial" w:cs="Arial"/>
          <w:b/>
          <w:bCs/>
          <w:i/>
          <w:iCs/>
          <w:kern w:val="0"/>
          <w:sz w:val="24"/>
          <w:szCs w:val="24"/>
          <w14:ligatures w14:val="none"/>
        </w:rPr>
        <w:t xml:space="preserve">In-situ </w:t>
      </w:r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water parameters </w:t>
      </w:r>
      <w:proofErr w:type="spellStart"/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pH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.</w:t>
      </w:r>
      <w:proofErr w:type="spellEnd"/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Conductivity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.</w:t>
      </w:r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and Total Dissolved Solids of the investigated sites</w:t>
      </w:r>
    </w:p>
    <w:tbl>
      <w:tblPr>
        <w:tblpPr w:leftFromText="180" w:rightFromText="180" w:vertAnchor="page" w:horzAnchor="page" w:tblpX="271" w:tblpY="2011"/>
        <w:tblW w:w="16213" w:type="dxa"/>
        <w:tblLook w:val="04A0" w:firstRow="1" w:lastRow="0" w:firstColumn="1" w:lastColumn="0" w:noHBand="0" w:noVBand="1"/>
      </w:tblPr>
      <w:tblGrid>
        <w:gridCol w:w="1480"/>
        <w:gridCol w:w="1489"/>
        <w:gridCol w:w="1446"/>
        <w:gridCol w:w="1671"/>
        <w:gridCol w:w="1294"/>
        <w:gridCol w:w="1847"/>
        <w:gridCol w:w="1290"/>
        <w:gridCol w:w="1356"/>
        <w:gridCol w:w="2681"/>
        <w:gridCol w:w="1659"/>
      </w:tblGrid>
      <w:tr w:rsidR="009E7F6E" w:rsidRPr="009E7F6E" w14:paraId="374283A9" w14:textId="77777777" w:rsidTr="00225FF0">
        <w:trPr>
          <w:trHeight w:val="480"/>
        </w:trPr>
        <w:tc>
          <w:tcPr>
            <w:tcW w:w="1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88C1E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ite</w:t>
            </w:r>
          </w:p>
        </w:tc>
        <w:tc>
          <w:tcPr>
            <w:tcW w:w="148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42D6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4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E5502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pH</w:t>
            </w:r>
          </w:p>
        </w:tc>
        <w:tc>
          <w:tcPr>
            <w:tcW w:w="16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FF4FB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6376B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F5D7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Conductivity</w:t>
            </w:r>
          </w:p>
        </w:tc>
        <w:tc>
          <w:tcPr>
            <w:tcW w:w="12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BF739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3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80F70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6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50B56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 xml:space="preserve">Total Dissolved Solids </w:t>
            </w:r>
          </w:p>
          <w:p w14:paraId="3780BF4E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(ppm)</w:t>
            </w:r>
          </w:p>
        </w:tc>
        <w:tc>
          <w:tcPr>
            <w:tcW w:w="16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7DDB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9E7F6E" w:rsidRPr="009E7F6E" w14:paraId="0956E805" w14:textId="77777777" w:rsidTr="00225FF0">
        <w:trPr>
          <w:trHeight w:val="573"/>
        </w:trPr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C1C8BC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48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3E7BB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4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CBD6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6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BBCF0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AC21D3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A5EEF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(μS.cm</w:t>
            </w: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ZA"/>
                <w14:ligatures w14:val="none"/>
              </w:rPr>
              <w:t>-1</w:t>
            </w: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)</w:t>
            </w:r>
          </w:p>
        </w:tc>
        <w:tc>
          <w:tcPr>
            <w:tcW w:w="12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8FB60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3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1051CB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E89E6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6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D1C63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9E7F6E" w:rsidRPr="009E7F6E" w14:paraId="67EE68B5" w14:textId="77777777" w:rsidTr="00225FF0">
        <w:trPr>
          <w:trHeight w:val="48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FCA6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A3CC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Low flow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87A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Intercep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6C507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High flow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478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Low flow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388A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Intercep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FE1C6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High flo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206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Low flow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29C1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Intercep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9A867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High flow</w:t>
            </w:r>
          </w:p>
        </w:tc>
      </w:tr>
      <w:tr w:rsidR="009E7F6E" w:rsidRPr="009E7F6E" w14:paraId="6F114719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DA2B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B79" w14:textId="267669FB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9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15B" w14:textId="6E98EEB6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8613" w14:textId="42F8A6C3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4D3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58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881C" w14:textId="372C242E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829F" w14:textId="23A73DEE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F8B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32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82E8" w14:textId="27C7FEBC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EF33" w14:textId="70C65649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</w:tr>
      <w:tr w:rsidR="009E7F6E" w:rsidRPr="009E7F6E" w14:paraId="3994C369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868B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2ABB" w14:textId="22818EAA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3687" w14:textId="5563E19C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B6C7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30C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CA2" w14:textId="01933591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4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948F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666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9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F5E" w14:textId="05961FC3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2858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9E7F6E" w:rsidRPr="009E7F6E" w14:paraId="37C0744F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6E56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8EE4" w14:textId="0CCAC4C4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9CC3" w14:textId="347BB66F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E02D" w14:textId="25FC799C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113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9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E9E" w14:textId="5439AB82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EFA3" w14:textId="0B8546C4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3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AB2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0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1746" w14:textId="62D4E03A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8C49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6</w:t>
            </w:r>
          </w:p>
        </w:tc>
      </w:tr>
      <w:tr w:rsidR="009E7F6E" w:rsidRPr="009E7F6E" w14:paraId="15229DBF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BF7B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C826" w14:textId="07B4F64D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1406" w14:textId="3E9046B9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0930" w14:textId="5B3CBEE9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391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8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68B4" w14:textId="50BF3AC0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7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91DD" w14:textId="030BE5ED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3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A846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5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48DE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3269" w14:textId="299AB3B3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</w:tr>
      <w:tr w:rsidR="009E7F6E" w:rsidRPr="009E7F6E" w14:paraId="13701CC9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351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4DB3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EDC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F7CE" w14:textId="4A135971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510F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8144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FF39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E84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D7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5964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54</w:t>
            </w:r>
          </w:p>
        </w:tc>
      </w:tr>
      <w:tr w:rsidR="009E7F6E" w:rsidRPr="009E7F6E" w14:paraId="1A0054CF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FB1F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C5A1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8481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52F5" w14:textId="383D9505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51DA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F1AA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B597" w14:textId="3D7558B9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6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297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6CC3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5234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4</w:t>
            </w:r>
          </w:p>
        </w:tc>
      </w:tr>
      <w:tr w:rsidR="009E7F6E" w:rsidRPr="009E7F6E" w14:paraId="2DAD077F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3A5B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6E87" w14:textId="07B2B450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718" w14:textId="6549EE56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DCB1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E80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3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311" w14:textId="741F73F4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3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4059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99FB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3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1192" w14:textId="05ABB34F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CA48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9E7F6E" w:rsidRPr="009E7F6E" w14:paraId="1D9E2BB3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6B8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CAE8" w14:textId="5E27DDB9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D5A4" w14:textId="3D080A8D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A044" w14:textId="4F02A706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1736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4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989" w14:textId="10EC707E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4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DB38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D400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5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EA20" w14:textId="0DF03AB4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BDA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55</w:t>
            </w:r>
          </w:p>
        </w:tc>
      </w:tr>
      <w:tr w:rsidR="009E7F6E" w:rsidRPr="009E7F6E" w14:paraId="5FCA87EB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33D0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9ED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3D47" w14:textId="6C72B4A2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95D9" w14:textId="1C657FE5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37F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548F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69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DF59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144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A5F0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CB77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07</w:t>
            </w:r>
          </w:p>
        </w:tc>
      </w:tr>
      <w:tr w:rsidR="009E7F6E" w:rsidRPr="009E7F6E" w14:paraId="4629E435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2D97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F74A" w14:textId="71B0F801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880E" w14:textId="55AF1163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6770" w14:textId="46FEA7F2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22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2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FDB2" w14:textId="1E044BDE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7C17" w14:textId="7F8935D6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3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63E2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9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B3A9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3D13" w14:textId="24A44314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</w:tr>
      <w:tr w:rsidR="009E7F6E" w:rsidRPr="009E7F6E" w14:paraId="0E96AEC2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AB15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8B3" w14:textId="50D474DA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5D39" w14:textId="196C6893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3783" w14:textId="348777D6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745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50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AF40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2A4D" w14:textId="2E51C20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6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B626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7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21E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5938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3</w:t>
            </w:r>
          </w:p>
        </w:tc>
      </w:tr>
      <w:tr w:rsidR="009E7F6E" w:rsidRPr="009E7F6E" w14:paraId="74C76244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1427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078B" w14:textId="7697EE34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1E24" w14:textId="60335950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F8DD" w14:textId="7AF66EF9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91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7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0A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550B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327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7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7377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8894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94</w:t>
            </w:r>
          </w:p>
        </w:tc>
      </w:tr>
      <w:tr w:rsidR="009E7F6E" w:rsidRPr="009E7F6E" w14:paraId="0053BB49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B601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FC09" w14:textId="02C89EA8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BD89" w14:textId="46DC48ED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098F" w14:textId="23B3309F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627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2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2E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EDCE" w14:textId="0AAA359B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6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F4E4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7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EBD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4F51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2</w:t>
            </w:r>
          </w:p>
        </w:tc>
      </w:tr>
      <w:tr w:rsidR="009E7F6E" w:rsidRPr="009E7F6E" w14:paraId="15DCDE26" w14:textId="77777777" w:rsidTr="00225FF0">
        <w:trPr>
          <w:trHeight w:val="462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7F5E" w14:textId="77777777" w:rsidR="009E7F6E" w:rsidRPr="009E7F6E" w:rsidRDefault="009E7F6E" w:rsidP="009E7F6E">
            <w:pPr>
              <w:spacing w:after="0" w:line="276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F432" w14:textId="5EF434A8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E920" w14:textId="446757A1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.</w:t>
            </w: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249F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7EA35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02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FC9A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3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5179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6B44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96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90783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2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1784" w14:textId="77777777" w:rsidR="009E7F6E" w:rsidRPr="009E7F6E" w:rsidRDefault="009E7F6E" w:rsidP="009E7F6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E7F6E" w:rsidRPr="009E7F6E" w14:paraId="088A92EE" w14:textId="77777777" w:rsidTr="00225FF0">
        <w:trPr>
          <w:trHeight w:val="44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E50" w14:textId="77777777" w:rsidR="009E7F6E" w:rsidRPr="009E7F6E" w:rsidRDefault="009E7F6E" w:rsidP="009E7F6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B9FC" w14:textId="77777777" w:rsidR="009E7F6E" w:rsidRPr="009E7F6E" w:rsidRDefault="009E7F6E" w:rsidP="009E7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A0A3" w14:textId="77777777" w:rsidR="009E7F6E" w:rsidRPr="009E7F6E" w:rsidRDefault="009E7F6E" w:rsidP="009E7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4782" w14:textId="77777777" w:rsidR="009E7F6E" w:rsidRPr="009E7F6E" w:rsidRDefault="009E7F6E" w:rsidP="009E7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C35" w14:textId="77777777" w:rsidR="009E7F6E" w:rsidRPr="009E7F6E" w:rsidRDefault="009E7F6E" w:rsidP="009E7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A8E5" w14:textId="77777777" w:rsidR="009E7F6E" w:rsidRPr="009E7F6E" w:rsidRDefault="009E7F6E" w:rsidP="009E7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4982" w14:textId="77777777" w:rsidR="009E7F6E" w:rsidRPr="009E7F6E" w:rsidRDefault="009E7F6E" w:rsidP="009E7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E4C8" w14:textId="77777777" w:rsidR="009E7F6E" w:rsidRPr="009E7F6E" w:rsidRDefault="009E7F6E" w:rsidP="009E7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D5A" w14:textId="77777777" w:rsidR="009E7F6E" w:rsidRPr="009E7F6E" w:rsidRDefault="009E7F6E" w:rsidP="009E7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7796" w14:textId="77777777" w:rsidR="009E7F6E" w:rsidRPr="009E7F6E" w:rsidRDefault="009E7F6E" w:rsidP="009E7F6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47337B58" w14:textId="7A8FABA9" w:rsidR="009E7F6E" w:rsidRPr="009E7F6E" w:rsidRDefault="009E7F6E" w:rsidP="009E7F6E">
      <w:pPr>
        <w:spacing w:line="480" w:lineRule="auto"/>
        <w:jc w:val="both"/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S</w:t>
      </w:r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2: Water velocity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.</w:t>
      </w:r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Sediment depth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.</w:t>
      </w:r>
      <w:r w:rsidRPr="009E7F6E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 and Sediment grain classification of the investigated sites</w:t>
      </w:r>
    </w:p>
    <w:tbl>
      <w:tblPr>
        <w:tblpPr w:leftFromText="180" w:rightFromText="180" w:vertAnchor="page" w:horzAnchor="margin" w:tblpXSpec="center" w:tblpY="2120"/>
        <w:tblW w:w="16391" w:type="dxa"/>
        <w:tblLook w:val="04A0" w:firstRow="1" w:lastRow="0" w:firstColumn="1" w:lastColumn="0" w:noHBand="0" w:noVBand="1"/>
      </w:tblPr>
      <w:tblGrid>
        <w:gridCol w:w="1232"/>
        <w:gridCol w:w="1175"/>
        <w:gridCol w:w="1251"/>
        <w:gridCol w:w="1404"/>
        <w:gridCol w:w="1270"/>
        <w:gridCol w:w="1327"/>
        <w:gridCol w:w="1232"/>
        <w:gridCol w:w="2716"/>
        <w:gridCol w:w="2145"/>
        <w:gridCol w:w="2639"/>
      </w:tblGrid>
      <w:tr w:rsidR="009E7F6E" w:rsidRPr="009E7F6E" w14:paraId="1E53DE91" w14:textId="77777777" w:rsidTr="00225FF0">
        <w:trPr>
          <w:trHeight w:val="443"/>
        </w:trPr>
        <w:tc>
          <w:tcPr>
            <w:tcW w:w="12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0FB25E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ite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3A79FD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66E7CE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Water velocity (</w:t>
            </w:r>
            <w:proofErr w:type="gramStart"/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m.sˉ</w:t>
            </w:r>
            <w:proofErr w:type="gramEnd"/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¹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D79E48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DFFED4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400095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ediment depth (cmˉ¹)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630761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1EF75E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04B6E6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Sediment grain classification</w:t>
            </w:r>
          </w:p>
          <w:p w14:paraId="46E9892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Cyrus et al. (2000)</w:t>
            </w:r>
          </w:p>
        </w:tc>
        <w:tc>
          <w:tcPr>
            <w:tcW w:w="2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401AE1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</w:tr>
      <w:tr w:rsidR="009E7F6E" w:rsidRPr="009E7F6E" w14:paraId="04921CED" w14:textId="77777777" w:rsidTr="00225FF0">
        <w:trPr>
          <w:trHeight w:val="399"/>
        </w:trPr>
        <w:tc>
          <w:tcPr>
            <w:tcW w:w="1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8E1654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FB4A16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Low flow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562954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Intercep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7C2E65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High flow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0C98FA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Low flow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55A92F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Intercep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482BF0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High flow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CA9B6A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Low flow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B8E37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Intercept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FBEBCE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High flow</w:t>
            </w:r>
          </w:p>
        </w:tc>
      </w:tr>
      <w:tr w:rsidR="009E7F6E" w:rsidRPr="009E7F6E" w14:paraId="0A3E84FE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C5077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D10D" w14:textId="0657ACD3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C840" w14:textId="1477B8B4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E01B5" w14:textId="17A99953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8161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2D33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6B186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8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6422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fine san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8F9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fine san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389E9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fine sand</w:t>
            </w:r>
          </w:p>
        </w:tc>
      </w:tr>
      <w:tr w:rsidR="009E7F6E" w:rsidRPr="009E7F6E" w14:paraId="60B18120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0B37B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39CB" w14:textId="222BEC6B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FED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0F6C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9E6A" w14:textId="0FC8AD62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2C16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23130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FF8A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fine san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9C7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46634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9E7F6E" w:rsidRPr="009E7F6E" w14:paraId="31E8474C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39739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3415" w14:textId="26FA3A8A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E352" w14:textId="0A555DEE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48486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A50" w14:textId="307BC8A3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C8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49CEE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254A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fine san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EA9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ave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48467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fine sand</w:t>
            </w:r>
          </w:p>
        </w:tc>
      </w:tr>
      <w:tr w:rsidR="009E7F6E" w:rsidRPr="009E7F6E" w14:paraId="6EA1847A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40D52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CD0B" w14:textId="2738F498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F910" w14:textId="221600E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49B07" w14:textId="05C8BCA3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2891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3864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91585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43D7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fine san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59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fine san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AA7B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arse sand</w:t>
            </w:r>
          </w:p>
        </w:tc>
      </w:tr>
      <w:tr w:rsidR="009E7F6E" w:rsidRPr="009E7F6E" w14:paraId="12241E45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42A77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F1A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102D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26D21" w14:textId="7E8EB428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8293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1758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B71E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43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E945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FBF20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arse sand</w:t>
            </w:r>
          </w:p>
        </w:tc>
      </w:tr>
      <w:tr w:rsidR="009E7F6E" w:rsidRPr="009E7F6E" w14:paraId="6763A0DF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A0946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6B7E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88EE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BE93A" w14:textId="452EC08D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3CF2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8D0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328C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B66F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D20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9E56F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dium sand</w:t>
            </w:r>
          </w:p>
        </w:tc>
      </w:tr>
      <w:tr w:rsidR="009E7F6E" w:rsidRPr="009E7F6E" w14:paraId="2499D31D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F8B23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EC7" w14:textId="184BF8E8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0C3E" w14:textId="3CE34834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97B6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89FE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B21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FB808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F46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dium san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747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arse san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39722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9E7F6E" w:rsidRPr="009E7F6E" w14:paraId="4E1BC5C7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4B842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2B6" w14:textId="549353FE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4594" w14:textId="260B4284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600DA" w14:textId="3957599C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CF9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2E3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67E59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5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1246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coarse san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B750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ave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42E29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ud</w:t>
            </w:r>
          </w:p>
        </w:tc>
      </w:tr>
      <w:tr w:rsidR="009E7F6E" w:rsidRPr="009E7F6E" w14:paraId="6D0021DA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F5496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CA8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1E59" w14:textId="40DEE9E2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00CBB" w14:textId="42579B7B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7F3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333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490F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C00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4792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arse san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06F07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ud</w:t>
            </w:r>
          </w:p>
        </w:tc>
      </w:tr>
      <w:tr w:rsidR="009E7F6E" w:rsidRPr="009E7F6E" w14:paraId="49F01740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F9EE2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1328" w14:textId="0490B3E8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8AD8" w14:textId="7CC7764D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16BD8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FC30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722F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6707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FED2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coarse sand/Gra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737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coarse san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45AE7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9E7F6E" w:rsidRPr="009E7F6E" w14:paraId="344E0AAD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8C918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6533" w14:textId="5CB1D26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A4E" w14:textId="67679F4A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3A7F1" w14:textId="55B1C9EB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7B6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560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6B765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578A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coarse sand/Gra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054D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coarse san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D2F58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ud</w:t>
            </w:r>
          </w:p>
        </w:tc>
      </w:tr>
      <w:tr w:rsidR="009E7F6E" w:rsidRPr="009E7F6E" w14:paraId="31960B7E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C622B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E4DC" w14:textId="1DDF14DF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B293" w14:textId="66C8F55D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58565" w14:textId="4AEEBBD2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6548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6315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AF3FE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4F88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arse/Medium san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02B4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y fine san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37540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ud</w:t>
            </w:r>
          </w:p>
        </w:tc>
      </w:tr>
      <w:tr w:rsidR="009E7F6E" w:rsidRPr="009E7F6E" w14:paraId="35158672" w14:textId="77777777" w:rsidTr="00225FF0">
        <w:trPr>
          <w:trHeight w:val="383"/>
        </w:trPr>
        <w:tc>
          <w:tcPr>
            <w:tcW w:w="12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3A255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949D" w14:textId="292ABCE9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F691" w14:textId="35305F20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06F9" w14:textId="68F810D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4052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6A9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D9F89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446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dium san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A28A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dium sand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44B31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ud</w:t>
            </w:r>
          </w:p>
        </w:tc>
      </w:tr>
      <w:tr w:rsidR="009E7F6E" w:rsidRPr="009E7F6E" w14:paraId="70D9E34D" w14:textId="77777777" w:rsidTr="00225FF0">
        <w:trPr>
          <w:trHeight w:val="399"/>
        </w:trPr>
        <w:tc>
          <w:tcPr>
            <w:tcW w:w="12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8F9E" w14:textId="77777777" w:rsidR="009E7F6E" w:rsidRPr="009E7F6E" w:rsidRDefault="009E7F6E" w:rsidP="009E7F6E">
            <w:pPr>
              <w:spacing w:after="0" w:line="36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96FD2" w14:textId="2D1D4AE2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B9CE" w14:textId="2C02E394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C110A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9A7A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11F19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2E7AF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0A1B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dium/Fine san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6601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ud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D170C" w14:textId="77777777" w:rsidR="009E7F6E" w:rsidRPr="009E7F6E" w:rsidRDefault="009E7F6E" w:rsidP="009E7F6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E7F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</w:tbl>
    <w:p w14:paraId="71F1E6CC" w14:textId="77777777" w:rsidR="009E7F6E" w:rsidRPr="009E7F6E" w:rsidRDefault="009E7F6E" w:rsidP="009E7F6E">
      <w:pPr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  <w:sectPr w:rsidR="009E7F6E" w:rsidRPr="009E7F6E" w:rsidSect="00771FD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FA36B4F" w14:textId="77777777" w:rsidR="009E7F6E" w:rsidRPr="009E7F6E" w:rsidRDefault="009E7F6E">
      <w:pPr>
        <w:rPr>
          <w:rFonts w:ascii="Arial" w:hAnsi="Arial" w:cs="Arial"/>
          <w:b/>
          <w:bCs/>
          <w:sz w:val="28"/>
          <w:szCs w:val="28"/>
        </w:rPr>
      </w:pPr>
    </w:p>
    <w:sectPr w:rsidR="009E7F6E" w:rsidRPr="009E7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F6E"/>
    <w:rsid w:val="0006717B"/>
    <w:rsid w:val="00083A15"/>
    <w:rsid w:val="001558CA"/>
    <w:rsid w:val="002307D7"/>
    <w:rsid w:val="0044688C"/>
    <w:rsid w:val="004E18A7"/>
    <w:rsid w:val="005B08F2"/>
    <w:rsid w:val="00771FD7"/>
    <w:rsid w:val="009E7F6E"/>
    <w:rsid w:val="00BA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93C6E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7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8</Words>
  <Characters>1514</Characters>
  <Application>Microsoft Office Word</Application>
  <DocSecurity>0</DocSecurity>
  <Lines>355</Lines>
  <Paragraphs>259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6T05:23:00Z</dcterms:created>
  <dcterms:modified xsi:type="dcterms:W3CDTF">2024-01-16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3e4bb4ea5021c97c4fe5e6b9adbee2b57188fcb1c047ad5e20f7d7f195d533</vt:lpwstr>
  </property>
</Properties>
</file>